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7E75C1" w14:textId="1AE4BB87" w:rsidR="004030FB" w:rsidRDefault="006E35FB" w:rsidP="00E32E8C">
      <w:pPr>
        <w:spacing w:line="480" w:lineRule="auto"/>
        <w:rPr>
          <w:rFonts w:ascii="Times" w:hAnsi="Times"/>
          <w:lang w:val="fi-FI"/>
        </w:rPr>
      </w:pPr>
      <w:r>
        <w:rPr>
          <w:rFonts w:ascii="Times" w:hAnsi="Times"/>
          <w:lang w:val="fi-FI"/>
        </w:rPr>
        <w:t>S1</w:t>
      </w:r>
      <w:r w:rsidR="0024738F" w:rsidRPr="00E32E8C">
        <w:rPr>
          <w:rFonts w:ascii="Times" w:hAnsi="Times"/>
          <w:lang w:val="fi-FI"/>
        </w:rPr>
        <w:t xml:space="preserve"> </w:t>
      </w:r>
      <w:proofErr w:type="spellStart"/>
      <w:r w:rsidR="0024738F" w:rsidRPr="00E32E8C">
        <w:rPr>
          <w:rFonts w:ascii="Times" w:hAnsi="Times"/>
          <w:lang w:val="fi-FI"/>
        </w:rPr>
        <w:t>Table</w:t>
      </w:r>
      <w:proofErr w:type="spellEnd"/>
    </w:p>
    <w:p w14:paraId="1A92B2BA" w14:textId="437AC5FE" w:rsidR="00F17FD9" w:rsidRPr="004030FB" w:rsidRDefault="00A5288B" w:rsidP="00E32E8C">
      <w:pPr>
        <w:spacing w:line="480" w:lineRule="auto"/>
        <w:rPr>
          <w:rFonts w:ascii="Times" w:hAnsi="Times"/>
          <w:i/>
          <w:lang w:val="fi-FI"/>
        </w:rPr>
      </w:pPr>
      <w:proofErr w:type="spellStart"/>
      <w:r>
        <w:rPr>
          <w:rFonts w:ascii="Times" w:hAnsi="Times"/>
          <w:i/>
          <w:lang w:val="fi-FI"/>
        </w:rPr>
        <w:t>Fit</w:t>
      </w:r>
      <w:proofErr w:type="spellEnd"/>
      <w:r w:rsidR="00890D82">
        <w:rPr>
          <w:rFonts w:ascii="Times" w:hAnsi="Times"/>
          <w:i/>
          <w:lang w:val="fi-FI"/>
        </w:rPr>
        <w:t xml:space="preserve"> of </w:t>
      </w:r>
      <w:proofErr w:type="spellStart"/>
      <w:r w:rsidR="00890D82">
        <w:rPr>
          <w:rFonts w:ascii="Times" w:hAnsi="Times"/>
          <w:i/>
          <w:lang w:val="fi-FI"/>
        </w:rPr>
        <w:t>Measurement</w:t>
      </w:r>
      <w:proofErr w:type="spellEnd"/>
      <w:r w:rsidR="00890D82">
        <w:rPr>
          <w:rFonts w:ascii="Times" w:hAnsi="Times"/>
          <w:i/>
          <w:lang w:val="fi-FI"/>
        </w:rPr>
        <w:t xml:space="preserve"> </w:t>
      </w:r>
      <w:proofErr w:type="spellStart"/>
      <w:r w:rsidR="00890D82">
        <w:rPr>
          <w:rFonts w:ascii="Times" w:hAnsi="Times"/>
          <w:i/>
          <w:lang w:val="fi-FI"/>
        </w:rPr>
        <w:t>Invariance</w:t>
      </w:r>
      <w:proofErr w:type="spellEnd"/>
      <w:r w:rsidR="00890D82">
        <w:rPr>
          <w:rFonts w:ascii="Times" w:hAnsi="Times"/>
          <w:i/>
          <w:lang w:val="fi-FI"/>
        </w:rPr>
        <w:t xml:space="preserve"> </w:t>
      </w:r>
      <w:proofErr w:type="spellStart"/>
      <w:r w:rsidR="00890D82">
        <w:rPr>
          <w:rFonts w:ascii="Times" w:hAnsi="Times"/>
          <w:i/>
          <w:lang w:val="fi-FI"/>
        </w:rPr>
        <w:t>Models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27"/>
        <w:gridCol w:w="824"/>
        <w:gridCol w:w="996"/>
        <w:gridCol w:w="1015"/>
        <w:gridCol w:w="967"/>
        <w:gridCol w:w="1197"/>
        <w:gridCol w:w="1197"/>
        <w:gridCol w:w="1197"/>
        <w:gridCol w:w="1198"/>
        <w:gridCol w:w="1198"/>
        <w:gridCol w:w="1217"/>
        <w:gridCol w:w="1173"/>
      </w:tblGrid>
      <w:tr w:rsidR="00890D82" w:rsidRPr="00E32E8C" w14:paraId="646DB1DF" w14:textId="18757AD3" w:rsidTr="003619C9">
        <w:tc>
          <w:tcPr>
            <w:tcW w:w="659" w:type="pct"/>
            <w:tcBorders>
              <w:left w:val="nil"/>
              <w:bottom w:val="single" w:sz="4" w:space="0" w:color="auto"/>
              <w:right w:val="nil"/>
            </w:tcBorders>
          </w:tcPr>
          <w:p w14:paraId="0B067EF8" w14:textId="068F3800" w:rsidR="00890D82" w:rsidRPr="00E32E8C" w:rsidRDefault="00890D82" w:rsidP="00E32E8C">
            <w:pPr>
              <w:spacing w:line="480" w:lineRule="auto"/>
              <w:rPr>
                <w:rFonts w:ascii="Times" w:hAnsi="Times"/>
                <w:lang w:val="fi-FI"/>
              </w:rPr>
            </w:pPr>
            <w:bookmarkStart w:id="0" w:name="_GoBack"/>
            <w:proofErr w:type="spellStart"/>
            <w:r w:rsidRPr="00E32E8C">
              <w:rPr>
                <w:rFonts w:ascii="Times" w:hAnsi="Times"/>
                <w:lang w:val="fi-FI"/>
              </w:rPr>
              <w:t>Models</w:t>
            </w:r>
            <w:proofErr w:type="spellEnd"/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</w:tcPr>
          <w:p w14:paraId="1341AFB6" w14:textId="4FCF3A28" w:rsidR="00890D82" w:rsidRPr="00E32E8C" w:rsidRDefault="00890D82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d</w:t>
            </w:r>
            <w:r w:rsidRPr="00E32E8C">
              <w:rPr>
                <w:rFonts w:ascii="Times" w:hAnsi="Times"/>
                <w:lang w:val="fi-FI"/>
              </w:rPr>
              <w:t>f</w:t>
            </w:r>
            <w:proofErr w:type="spellEnd"/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</w:tcPr>
          <w:p w14:paraId="59FE94C2" w14:textId="6BC8C9B6" w:rsidR="00890D82" w:rsidRPr="00E32E8C" w:rsidRDefault="00890D82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 w:rsidRPr="00E32E8C">
              <w:rPr>
                <w:rFonts w:ascii="Times" w:eastAsia="Times New Roman" w:hAnsi="Times" w:cs="Arial"/>
                <w:color w:val="000000" w:themeColor="text1"/>
                <w:shd w:val="clear" w:color="auto" w:fill="FFFFFF"/>
                <w:lang w:val="en-US"/>
              </w:rPr>
              <w:t>χ²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</w:tcPr>
          <w:p w14:paraId="7531F202" w14:textId="088E7E8F" w:rsidR="00890D82" w:rsidRPr="00E32E8C" w:rsidRDefault="00890D82" w:rsidP="0061610F">
            <w:pPr>
              <w:spacing w:line="480" w:lineRule="auto"/>
              <w:jc w:val="center"/>
              <w:rPr>
                <w:rFonts w:ascii="Times" w:eastAsia="Times New Roman" w:hAnsi="Times" w:cs="Times New Roman"/>
                <w:lang w:eastAsia="en-GB"/>
              </w:rPr>
            </w:pPr>
            <w:proofErr w:type="spellStart"/>
            <w:r w:rsidRPr="005275E3">
              <w:rPr>
                <w:rFonts w:ascii="Times" w:eastAsia="Times New Roman" w:hAnsi="Times" w:cs="Arial"/>
                <w:bCs/>
                <w:color w:val="000000" w:themeColor="text1"/>
                <w:lang w:eastAsia="en-GB"/>
              </w:rPr>
              <w:t>Δ</w:t>
            </w:r>
            <w:r>
              <w:rPr>
                <w:rFonts w:ascii="Times" w:eastAsia="Times New Roman" w:hAnsi="Times" w:cs="Arial"/>
                <w:bCs/>
                <w:color w:val="000000" w:themeColor="text1"/>
                <w:lang w:eastAsia="en-GB"/>
              </w:rPr>
              <w:t>d</w:t>
            </w:r>
            <w:proofErr w:type="spellEnd"/>
            <w:r w:rsidRPr="00E32E8C">
              <w:rPr>
                <w:rFonts w:ascii="Times" w:hAnsi="Times"/>
                <w:lang w:val="fi-FI"/>
              </w:rPr>
              <w:t>f</w:t>
            </w: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</w:tcPr>
          <w:p w14:paraId="181E3A87" w14:textId="409DFD5D" w:rsidR="00890D82" w:rsidRPr="00E32E8C" w:rsidRDefault="00890D82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 w:rsidRPr="005275E3">
              <w:rPr>
                <w:rFonts w:ascii="Times" w:eastAsia="Times New Roman" w:hAnsi="Times" w:cs="Arial"/>
                <w:bCs/>
                <w:color w:val="000000" w:themeColor="text1"/>
                <w:lang w:eastAsia="en-GB"/>
              </w:rPr>
              <w:t>Δ</w:t>
            </w:r>
            <w:r w:rsidRPr="00E32E8C">
              <w:rPr>
                <w:rFonts w:ascii="Times" w:eastAsia="Times New Roman" w:hAnsi="Times" w:cs="Arial"/>
                <w:color w:val="000000" w:themeColor="text1"/>
                <w:shd w:val="clear" w:color="auto" w:fill="FFFFFF"/>
                <w:lang w:val="en-US"/>
              </w:rPr>
              <w:t>χ²</w:t>
            </w:r>
          </w:p>
        </w:tc>
        <w:tc>
          <w:tcPr>
            <w:tcW w:w="434" w:type="pct"/>
            <w:tcBorders>
              <w:left w:val="nil"/>
              <w:bottom w:val="single" w:sz="4" w:space="0" w:color="auto"/>
              <w:right w:val="nil"/>
            </w:tcBorders>
          </w:tcPr>
          <w:p w14:paraId="5AB81400" w14:textId="28A40EAB" w:rsidR="00890D82" w:rsidRPr="00E32E8C" w:rsidRDefault="00890D82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 w:rsidRPr="005275E3">
              <w:rPr>
                <w:rFonts w:ascii="Times" w:eastAsia="Times New Roman" w:hAnsi="Times" w:cs="Arial"/>
                <w:bCs/>
                <w:color w:val="000000" w:themeColor="text1"/>
                <w:lang w:eastAsia="en-GB"/>
              </w:rPr>
              <w:t>Δ</w:t>
            </w:r>
            <w:r w:rsidRPr="00E32E8C">
              <w:rPr>
                <w:rFonts w:ascii="Times" w:eastAsia="Times New Roman" w:hAnsi="Times" w:cs="Arial"/>
                <w:color w:val="000000" w:themeColor="text1"/>
                <w:shd w:val="clear" w:color="auto" w:fill="FFFFFF"/>
                <w:lang w:val="en-US"/>
              </w:rPr>
              <w:t>χ²</w:t>
            </w:r>
            <w:r>
              <w:rPr>
                <w:rFonts w:ascii="Times" w:eastAsia="Times New Roman" w:hAnsi="Times" w:cs="Arial"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 w:rsidRPr="000A4A88">
              <w:rPr>
                <w:rFonts w:ascii="Times" w:eastAsia="Times New Roman" w:hAnsi="Times" w:cs="Arial"/>
                <w:i/>
                <w:color w:val="000000" w:themeColor="text1"/>
                <w:shd w:val="clear" w:color="auto" w:fill="FFFFFF"/>
                <w:lang w:val="en-US"/>
              </w:rPr>
              <w:t>p</w:t>
            </w:r>
            <w:r>
              <w:rPr>
                <w:rFonts w:ascii="Times" w:eastAsia="Times New Roman" w:hAnsi="Times" w:cs="Arial"/>
                <w:color w:val="000000" w:themeColor="text1"/>
                <w:shd w:val="clear" w:color="auto" w:fill="FFFFFF"/>
                <w:lang w:val="en-US"/>
              </w:rPr>
              <w:t>-value</w:t>
            </w:r>
          </w:p>
        </w:tc>
        <w:tc>
          <w:tcPr>
            <w:tcW w:w="434" w:type="pct"/>
            <w:tcBorders>
              <w:left w:val="nil"/>
              <w:bottom w:val="single" w:sz="4" w:space="0" w:color="auto"/>
              <w:right w:val="nil"/>
            </w:tcBorders>
          </w:tcPr>
          <w:p w14:paraId="5AAE35B4" w14:textId="07BBAEF2" w:rsidR="00890D82" w:rsidRPr="005275E3" w:rsidRDefault="00890D82" w:rsidP="0061610F">
            <w:pPr>
              <w:spacing w:line="480" w:lineRule="auto"/>
              <w:jc w:val="center"/>
              <w:rPr>
                <w:rFonts w:ascii="Times" w:eastAsia="Times New Roman" w:hAnsi="Times" w:cs="Arial"/>
                <w:bCs/>
                <w:color w:val="000000" w:themeColor="text1"/>
                <w:lang w:eastAsia="en-GB"/>
              </w:rPr>
            </w:pPr>
            <w:r>
              <w:rPr>
                <w:rFonts w:ascii="Times" w:eastAsia="Times New Roman" w:hAnsi="Times" w:cs="Arial"/>
                <w:bCs/>
                <w:color w:val="000000" w:themeColor="text1"/>
                <w:lang w:eastAsia="en-GB"/>
              </w:rPr>
              <w:t>AIC</w:t>
            </w:r>
          </w:p>
        </w:tc>
        <w:tc>
          <w:tcPr>
            <w:tcW w:w="434" w:type="pct"/>
            <w:tcBorders>
              <w:left w:val="nil"/>
              <w:bottom w:val="single" w:sz="4" w:space="0" w:color="auto"/>
              <w:right w:val="nil"/>
            </w:tcBorders>
          </w:tcPr>
          <w:p w14:paraId="684F1EA4" w14:textId="46331EEE" w:rsidR="00890D82" w:rsidRPr="005275E3" w:rsidRDefault="00890D82" w:rsidP="0061610F">
            <w:pPr>
              <w:spacing w:line="480" w:lineRule="auto"/>
              <w:jc w:val="center"/>
              <w:rPr>
                <w:rFonts w:ascii="Times" w:eastAsia="Times New Roman" w:hAnsi="Times" w:cs="Arial"/>
                <w:bCs/>
                <w:color w:val="000000" w:themeColor="text1"/>
                <w:lang w:eastAsia="en-GB"/>
              </w:rPr>
            </w:pPr>
            <w:r>
              <w:rPr>
                <w:rFonts w:ascii="Times" w:eastAsia="Times New Roman" w:hAnsi="Times" w:cs="Arial"/>
                <w:bCs/>
                <w:color w:val="000000" w:themeColor="text1"/>
                <w:lang w:eastAsia="en-GB"/>
              </w:rPr>
              <w:t>BIC</w:t>
            </w:r>
          </w:p>
        </w:tc>
        <w:tc>
          <w:tcPr>
            <w:tcW w:w="434" w:type="pct"/>
            <w:tcBorders>
              <w:left w:val="nil"/>
              <w:bottom w:val="single" w:sz="4" w:space="0" w:color="auto"/>
              <w:right w:val="nil"/>
            </w:tcBorders>
          </w:tcPr>
          <w:p w14:paraId="3E577B21" w14:textId="32365FF6" w:rsidR="00890D82" w:rsidRPr="005275E3" w:rsidRDefault="00890D82" w:rsidP="0061610F">
            <w:pPr>
              <w:spacing w:line="480" w:lineRule="auto"/>
              <w:jc w:val="center"/>
              <w:rPr>
                <w:rFonts w:ascii="Times" w:eastAsia="Times New Roman" w:hAnsi="Times" w:cs="Arial"/>
                <w:bCs/>
                <w:color w:val="000000" w:themeColor="text1"/>
                <w:lang w:eastAsia="en-GB"/>
              </w:rPr>
            </w:pPr>
            <w:r>
              <w:rPr>
                <w:rFonts w:ascii="Times" w:eastAsia="Times New Roman" w:hAnsi="Times" w:cs="Arial"/>
                <w:bCs/>
                <w:color w:val="000000" w:themeColor="text1"/>
                <w:lang w:eastAsia="en-GB"/>
              </w:rPr>
              <w:t>RMSEA</w:t>
            </w:r>
          </w:p>
        </w:tc>
        <w:tc>
          <w:tcPr>
            <w:tcW w:w="434" w:type="pct"/>
            <w:tcBorders>
              <w:left w:val="nil"/>
              <w:bottom w:val="single" w:sz="4" w:space="0" w:color="auto"/>
              <w:right w:val="nil"/>
            </w:tcBorders>
          </w:tcPr>
          <w:p w14:paraId="3D1B7D00" w14:textId="6B0C2F7D" w:rsidR="00890D82" w:rsidRPr="005275E3" w:rsidRDefault="00890D82" w:rsidP="0061610F">
            <w:pPr>
              <w:spacing w:line="480" w:lineRule="auto"/>
              <w:jc w:val="center"/>
              <w:rPr>
                <w:rFonts w:ascii="Times" w:eastAsia="Times New Roman" w:hAnsi="Times" w:cs="Arial"/>
                <w:bCs/>
                <w:color w:val="000000" w:themeColor="text1"/>
                <w:lang w:eastAsia="en-GB"/>
              </w:rPr>
            </w:pPr>
            <w:r>
              <w:rPr>
                <w:rFonts w:ascii="Times" w:eastAsia="Times New Roman" w:hAnsi="Times" w:cs="Arial"/>
                <w:bCs/>
                <w:color w:val="000000" w:themeColor="text1"/>
                <w:lang w:eastAsia="en-GB"/>
              </w:rPr>
              <w:t>CFI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14:paraId="629744EF" w14:textId="18F4D983" w:rsidR="00890D82" w:rsidRPr="005275E3" w:rsidRDefault="00890D82" w:rsidP="0061610F">
            <w:pPr>
              <w:spacing w:line="480" w:lineRule="auto"/>
              <w:jc w:val="center"/>
              <w:rPr>
                <w:rFonts w:ascii="Times" w:eastAsia="Times New Roman" w:hAnsi="Times" w:cs="Arial"/>
                <w:bCs/>
                <w:color w:val="000000" w:themeColor="text1"/>
                <w:lang w:eastAsia="en-GB"/>
              </w:rPr>
            </w:pPr>
            <w:r w:rsidRPr="005275E3">
              <w:rPr>
                <w:rFonts w:ascii="Times" w:eastAsia="Times New Roman" w:hAnsi="Times" w:cs="Arial"/>
                <w:bCs/>
                <w:color w:val="000000" w:themeColor="text1"/>
                <w:lang w:eastAsia="en-GB"/>
              </w:rPr>
              <w:t>Δ</w:t>
            </w:r>
            <w:r>
              <w:rPr>
                <w:rFonts w:ascii="Times" w:eastAsia="Times New Roman" w:hAnsi="Times" w:cs="Arial"/>
                <w:bCs/>
                <w:color w:val="000000" w:themeColor="text1"/>
                <w:lang w:eastAsia="en-GB"/>
              </w:rPr>
              <w:t>RMSEA</w:t>
            </w:r>
          </w:p>
        </w:tc>
        <w:tc>
          <w:tcPr>
            <w:tcW w:w="432" w:type="pct"/>
            <w:tcBorders>
              <w:left w:val="nil"/>
              <w:bottom w:val="single" w:sz="4" w:space="0" w:color="auto"/>
              <w:right w:val="nil"/>
            </w:tcBorders>
          </w:tcPr>
          <w:p w14:paraId="6DF5AD7E" w14:textId="0BADA5CD" w:rsidR="00890D82" w:rsidRPr="005275E3" w:rsidRDefault="00890D82" w:rsidP="0061610F">
            <w:pPr>
              <w:spacing w:line="480" w:lineRule="auto"/>
              <w:jc w:val="center"/>
              <w:rPr>
                <w:rFonts w:ascii="Times" w:eastAsia="Times New Roman" w:hAnsi="Times" w:cs="Arial"/>
                <w:bCs/>
                <w:color w:val="000000" w:themeColor="text1"/>
                <w:lang w:eastAsia="en-GB"/>
              </w:rPr>
            </w:pPr>
            <w:r w:rsidRPr="005275E3">
              <w:rPr>
                <w:rFonts w:ascii="Times" w:eastAsia="Times New Roman" w:hAnsi="Times" w:cs="Arial"/>
                <w:bCs/>
                <w:color w:val="000000" w:themeColor="text1"/>
                <w:lang w:eastAsia="en-GB"/>
              </w:rPr>
              <w:t>Δ</w:t>
            </w:r>
            <w:r>
              <w:rPr>
                <w:rFonts w:ascii="Times" w:eastAsia="Times New Roman" w:hAnsi="Times" w:cs="Arial"/>
                <w:bCs/>
                <w:color w:val="000000" w:themeColor="text1"/>
                <w:lang w:eastAsia="en-GB"/>
              </w:rPr>
              <w:t>CFI</w:t>
            </w:r>
          </w:p>
        </w:tc>
      </w:tr>
      <w:bookmarkEnd w:id="0"/>
      <w:tr w:rsidR="00890D82" w:rsidRPr="00E32E8C" w14:paraId="0B9B1D12" w14:textId="050DA780" w:rsidTr="003619C9">
        <w:tc>
          <w:tcPr>
            <w:tcW w:w="659" w:type="pct"/>
            <w:tcBorders>
              <w:left w:val="nil"/>
              <w:bottom w:val="nil"/>
              <w:right w:val="nil"/>
            </w:tcBorders>
          </w:tcPr>
          <w:p w14:paraId="5F4D9AEA" w14:textId="3F64101F" w:rsidR="00890D82" w:rsidRPr="00E32E8C" w:rsidRDefault="00890D82" w:rsidP="00E32E8C">
            <w:pPr>
              <w:spacing w:line="480" w:lineRule="auto"/>
              <w:rPr>
                <w:rFonts w:ascii="Times" w:hAnsi="Times"/>
                <w:lang w:val="fi-FI"/>
              </w:rPr>
            </w:pPr>
            <w:proofErr w:type="spellStart"/>
            <w:r w:rsidRPr="00E32E8C">
              <w:rPr>
                <w:rFonts w:ascii="Times" w:hAnsi="Times"/>
                <w:lang w:val="fi-FI"/>
              </w:rPr>
              <w:t>Configural</w:t>
            </w:r>
            <w:proofErr w:type="spellEnd"/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</w:tcPr>
          <w:p w14:paraId="3F3CFA38" w14:textId="53FADE44" w:rsidR="00890D82" w:rsidRPr="00E32E8C" w:rsidRDefault="006E35FB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396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</w:tcPr>
          <w:p w14:paraId="21580FCF" w14:textId="426D79DF" w:rsidR="00890D82" w:rsidRPr="00E32E8C" w:rsidRDefault="0061610F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949.12</w:t>
            </w:r>
          </w:p>
        </w:tc>
        <w:tc>
          <w:tcPr>
            <w:tcW w:w="369" w:type="pct"/>
            <w:tcBorders>
              <w:left w:val="nil"/>
              <w:bottom w:val="nil"/>
              <w:right w:val="nil"/>
            </w:tcBorders>
          </w:tcPr>
          <w:p w14:paraId="2BF8393A" w14:textId="77777777" w:rsidR="00890D82" w:rsidRPr="00E32E8C" w:rsidRDefault="00890D82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</w:tcPr>
          <w:p w14:paraId="6CB825FB" w14:textId="77777777" w:rsidR="00890D82" w:rsidRPr="00E32E8C" w:rsidRDefault="00890D82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</w:tcPr>
          <w:p w14:paraId="6F960C0F" w14:textId="77777777" w:rsidR="00890D82" w:rsidRPr="00E32E8C" w:rsidRDefault="00890D82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</w:tcPr>
          <w:p w14:paraId="0C0D57A0" w14:textId="20026579" w:rsidR="00890D82" w:rsidRPr="00E32E8C" w:rsidRDefault="00D701FB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43581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</w:tcPr>
          <w:p w14:paraId="76E74779" w14:textId="546A71D3" w:rsidR="00890D82" w:rsidRPr="00E32E8C" w:rsidRDefault="000879CF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44309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</w:tcPr>
          <w:p w14:paraId="21ADEF8F" w14:textId="4FFA78B0" w:rsidR="00890D82" w:rsidRPr="00E32E8C" w:rsidRDefault="006F5A92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058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</w:tcPr>
          <w:p w14:paraId="28CC0B81" w14:textId="4BA3AB07" w:rsidR="00890D82" w:rsidRPr="00E32E8C" w:rsidRDefault="00C2266D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918</w:t>
            </w:r>
          </w:p>
        </w:tc>
        <w:tc>
          <w:tcPr>
            <w:tcW w:w="435" w:type="pct"/>
            <w:tcBorders>
              <w:left w:val="nil"/>
              <w:bottom w:val="nil"/>
              <w:right w:val="nil"/>
            </w:tcBorders>
          </w:tcPr>
          <w:p w14:paraId="36E22370" w14:textId="77777777" w:rsidR="00890D82" w:rsidRPr="00E32E8C" w:rsidRDefault="00890D82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</w:tcPr>
          <w:p w14:paraId="77DF7C30" w14:textId="77777777" w:rsidR="00890D82" w:rsidRPr="00E32E8C" w:rsidRDefault="00890D82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</w:p>
        </w:tc>
      </w:tr>
      <w:tr w:rsidR="00890D82" w:rsidRPr="00E32E8C" w14:paraId="6CEB62A5" w14:textId="53AC4176" w:rsidTr="003619C9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8B7051E" w14:textId="4BC11156" w:rsidR="00890D82" w:rsidRPr="00E32E8C" w:rsidRDefault="00890D82" w:rsidP="00E32E8C">
            <w:pPr>
              <w:spacing w:line="480" w:lineRule="auto"/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Metric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04C37FA" w14:textId="5A2DC7B2" w:rsidR="00890D82" w:rsidRPr="00E32E8C" w:rsidRDefault="006E35FB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4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070C30C4" w14:textId="7CE93427" w:rsidR="00890D82" w:rsidRPr="00E32E8C" w:rsidRDefault="0061610F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973.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50EC56C3" w14:textId="7C74D581" w:rsidR="00890D82" w:rsidRPr="00E32E8C" w:rsidRDefault="00481832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15C95208" w14:textId="1F683355" w:rsidR="00890D82" w:rsidRPr="00E32E8C" w:rsidRDefault="00C94FBF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24.3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75CB28E" w14:textId="45219EB3" w:rsidR="00890D82" w:rsidRPr="00E32E8C" w:rsidRDefault="0000562F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.14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2C5A82F" w14:textId="16FB92A6" w:rsidR="00890D82" w:rsidRPr="00E32E8C" w:rsidRDefault="00D701FB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4356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3D1D455" w14:textId="129D8066" w:rsidR="00890D82" w:rsidRPr="00E32E8C" w:rsidRDefault="000879CF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442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3CBC91A" w14:textId="56F4CA35" w:rsidR="00890D82" w:rsidRPr="00E32E8C" w:rsidRDefault="006F5A92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05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BEEBD8A" w14:textId="60E50681" w:rsidR="00890D82" w:rsidRPr="00E32E8C" w:rsidRDefault="00C2266D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9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0EA41D5" w14:textId="539FF964" w:rsidR="00890D82" w:rsidRPr="00E32E8C" w:rsidRDefault="00BF5187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125827CF" w14:textId="3E6C1C18" w:rsidR="00890D82" w:rsidRPr="00E32E8C" w:rsidRDefault="00BD595E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001</w:t>
            </w:r>
          </w:p>
        </w:tc>
      </w:tr>
      <w:tr w:rsidR="00890D82" w:rsidRPr="00E32E8C" w14:paraId="07D0FF2C" w14:textId="5AFBDECE" w:rsidTr="003619C9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D345366" w14:textId="48C2DB06" w:rsidR="00890D82" w:rsidRPr="00E32E8C" w:rsidRDefault="00890D82" w:rsidP="00E32E8C">
            <w:pPr>
              <w:spacing w:line="480" w:lineRule="auto"/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Scalar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B70227A" w14:textId="2952CE35" w:rsidR="00890D82" w:rsidRPr="00E32E8C" w:rsidRDefault="006E35FB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4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17E7ABE4" w14:textId="1982BBB3" w:rsidR="00890D82" w:rsidRPr="00E32E8C" w:rsidRDefault="0061610F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1087.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371D1139" w14:textId="292FA19D" w:rsidR="00890D82" w:rsidRPr="00E32E8C" w:rsidRDefault="00481832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1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712A7E5D" w14:textId="7B8615B3" w:rsidR="00890D82" w:rsidRPr="00E32E8C" w:rsidRDefault="00C94FBF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114.2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63E9AA4" w14:textId="611AA0EE" w:rsidR="00890D82" w:rsidRPr="00E32E8C" w:rsidRDefault="0000562F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&lt; 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686E6C6" w14:textId="4C35B86B" w:rsidR="00890D82" w:rsidRPr="00E32E8C" w:rsidRDefault="00D701FB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436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60503616" w14:textId="3F538D3D" w:rsidR="00890D82" w:rsidRPr="00E32E8C" w:rsidRDefault="000879CF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442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0037C303" w14:textId="07FE3E08" w:rsidR="00890D82" w:rsidRPr="00E32E8C" w:rsidRDefault="006F5A92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06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7640F578" w14:textId="4D377055" w:rsidR="00890D82" w:rsidRPr="00E32E8C" w:rsidRDefault="00C2266D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9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35160351" w14:textId="3B2F4386" w:rsidR="00890D82" w:rsidRPr="00E32E8C" w:rsidRDefault="00BF5187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0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0B9F5DEE" w14:textId="547E8C46" w:rsidR="00890D82" w:rsidRPr="00E32E8C" w:rsidRDefault="00BD595E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014</w:t>
            </w:r>
          </w:p>
        </w:tc>
      </w:tr>
      <w:tr w:rsidR="00890D82" w:rsidRPr="00E32E8C" w14:paraId="7926D15D" w14:textId="7BE325CF" w:rsidTr="003619C9"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7D9EB4F" w14:textId="76593EC2" w:rsidR="00890D82" w:rsidRPr="00E32E8C" w:rsidRDefault="00890D82" w:rsidP="00E32E8C">
            <w:pPr>
              <w:spacing w:line="480" w:lineRule="auto"/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Residual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E253BF8" w14:textId="68BD9939" w:rsidR="00890D82" w:rsidRPr="00E32E8C" w:rsidRDefault="006E35FB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45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757A861D" w14:textId="47677B7F" w:rsidR="00890D82" w:rsidRPr="00E32E8C" w:rsidRDefault="0061610F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1194.6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</w:tcPr>
          <w:p w14:paraId="1D574540" w14:textId="2357BF4E" w:rsidR="00890D82" w:rsidRPr="00E32E8C" w:rsidRDefault="00481832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22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</w:tcPr>
          <w:p w14:paraId="380859EE" w14:textId="61FB5B5A" w:rsidR="00890D82" w:rsidRPr="00E32E8C" w:rsidRDefault="00C94FBF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106.8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336EC359" w14:textId="38E0ACB8" w:rsidR="00890D82" w:rsidRPr="00E32E8C" w:rsidRDefault="0000562F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&lt; .0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40488B4" w14:textId="43F0B55A" w:rsidR="00890D82" w:rsidRPr="00E32E8C" w:rsidRDefault="00D701FB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437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4CFD383B" w14:textId="035E423E" w:rsidR="00890D82" w:rsidRPr="00E32E8C" w:rsidRDefault="000879CF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4416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29631D48" w14:textId="3F9E662A" w:rsidR="00890D82" w:rsidRPr="00E32E8C" w:rsidRDefault="006F5A92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06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14:paraId="5A671192" w14:textId="62DD552D" w:rsidR="00890D82" w:rsidRPr="00E32E8C" w:rsidRDefault="00C2266D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89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3F19F3A4" w14:textId="1F3E4F7D" w:rsidR="00890D82" w:rsidRPr="00E32E8C" w:rsidRDefault="00BF5187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0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542E78CC" w14:textId="15D8452E" w:rsidR="00890D82" w:rsidRPr="00E32E8C" w:rsidRDefault="00BD595E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013</w:t>
            </w:r>
          </w:p>
        </w:tc>
      </w:tr>
      <w:tr w:rsidR="00890D82" w:rsidRPr="00E32E8C" w14:paraId="75C6AD91" w14:textId="15DD1B07" w:rsidTr="003619C9">
        <w:tc>
          <w:tcPr>
            <w:tcW w:w="659" w:type="pct"/>
            <w:tcBorders>
              <w:top w:val="nil"/>
              <w:left w:val="nil"/>
              <w:right w:val="nil"/>
            </w:tcBorders>
          </w:tcPr>
          <w:p w14:paraId="613AD6B1" w14:textId="7622B546" w:rsidR="00890D82" w:rsidRPr="00E32E8C" w:rsidRDefault="00890D82" w:rsidP="00E32E8C">
            <w:pPr>
              <w:spacing w:line="480" w:lineRule="auto"/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Mean</w:t>
            </w:r>
            <w:r w:rsidR="00C015CC">
              <w:rPr>
                <w:rFonts w:ascii="Times" w:hAnsi="Times"/>
                <w:lang w:val="fi-FI"/>
              </w:rPr>
              <w:t>s</w:t>
            </w:r>
            <w:proofErr w:type="spellEnd"/>
            <w:r>
              <w:rPr>
                <w:rFonts w:ascii="Times" w:hAnsi="Times"/>
                <w:lang w:val="fi-FI"/>
              </w:rPr>
              <w:t xml:space="preserve"> 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</w:tcPr>
          <w:p w14:paraId="294B3286" w14:textId="4CAC14F8" w:rsidR="00890D82" w:rsidRPr="00E32E8C" w:rsidRDefault="006E35FB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458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</w:tcPr>
          <w:p w14:paraId="44DDF993" w14:textId="67F99D30" w:rsidR="00890D82" w:rsidRPr="00E32E8C" w:rsidRDefault="0061610F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1308.41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</w:tcPr>
          <w:p w14:paraId="4F2862E2" w14:textId="7852E0CF" w:rsidR="00890D82" w:rsidRPr="00E32E8C" w:rsidRDefault="00481832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4</w:t>
            </w:r>
          </w:p>
        </w:tc>
        <w:tc>
          <w:tcPr>
            <w:tcW w:w="352" w:type="pct"/>
            <w:tcBorders>
              <w:top w:val="nil"/>
              <w:left w:val="nil"/>
              <w:right w:val="nil"/>
            </w:tcBorders>
          </w:tcPr>
          <w:p w14:paraId="5B6663C6" w14:textId="02EC781F" w:rsidR="00890D82" w:rsidRPr="00E32E8C" w:rsidRDefault="00C94FBF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113.81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</w:tcPr>
          <w:p w14:paraId="020E7D72" w14:textId="1E4EE876" w:rsidR="00890D82" w:rsidRPr="00E32E8C" w:rsidRDefault="0000562F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&lt; .001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</w:tcPr>
          <w:p w14:paraId="086AAA5F" w14:textId="046A2301" w:rsidR="00890D82" w:rsidRPr="00E32E8C" w:rsidRDefault="00D701FB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43816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</w:tcPr>
          <w:p w14:paraId="7F16BAD3" w14:textId="521FF946" w:rsidR="00890D82" w:rsidRPr="00E32E8C" w:rsidRDefault="000879CF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44251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</w:tcPr>
          <w:p w14:paraId="260A3953" w14:textId="3AC22802" w:rsidR="00890D82" w:rsidRPr="00E32E8C" w:rsidRDefault="006F5A92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067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</w:tcPr>
          <w:p w14:paraId="7145E49D" w14:textId="6019998E" w:rsidR="00890D82" w:rsidRPr="00E32E8C" w:rsidRDefault="00C2266D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873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</w:tcPr>
          <w:p w14:paraId="21605578" w14:textId="347C1FCA" w:rsidR="00890D82" w:rsidRPr="00E32E8C" w:rsidRDefault="00BF5187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004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</w:tcPr>
          <w:p w14:paraId="5E62AB1E" w14:textId="24E2B0D5" w:rsidR="00890D82" w:rsidRPr="00E32E8C" w:rsidRDefault="00BD595E" w:rsidP="0061610F">
            <w:pPr>
              <w:spacing w:line="480" w:lineRule="auto"/>
              <w:jc w:val="center"/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016</w:t>
            </w:r>
          </w:p>
        </w:tc>
      </w:tr>
    </w:tbl>
    <w:p w14:paraId="589E1911" w14:textId="3D5D3330" w:rsidR="00AD72C7" w:rsidRPr="00A0555B" w:rsidRDefault="00AD72C7">
      <w:pPr>
        <w:rPr>
          <w:rFonts w:ascii="Tahoma" w:eastAsia="Times New Roman" w:hAnsi="Tahoma" w:cs="Tahoma"/>
          <w:color w:val="212121"/>
          <w:sz w:val="23"/>
          <w:szCs w:val="23"/>
          <w:lang w:eastAsia="en-GB"/>
        </w:rPr>
      </w:pPr>
    </w:p>
    <w:sectPr w:rsidR="00AD72C7" w:rsidRPr="00A0555B" w:rsidSect="00890D82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9B2"/>
    <w:rsid w:val="0000562F"/>
    <w:rsid w:val="00011B42"/>
    <w:rsid w:val="000156F2"/>
    <w:rsid w:val="0002767A"/>
    <w:rsid w:val="000452DE"/>
    <w:rsid w:val="00085F33"/>
    <w:rsid w:val="000879CF"/>
    <w:rsid w:val="000A4A88"/>
    <w:rsid w:val="000A7BDE"/>
    <w:rsid w:val="000B1F10"/>
    <w:rsid w:val="000C1B17"/>
    <w:rsid w:val="000C3FDA"/>
    <w:rsid w:val="000C489C"/>
    <w:rsid w:val="000C5D0F"/>
    <w:rsid w:val="000D020E"/>
    <w:rsid w:val="000D4BCE"/>
    <w:rsid w:val="000D6437"/>
    <w:rsid w:val="000E2079"/>
    <w:rsid w:val="000E391E"/>
    <w:rsid w:val="000E401D"/>
    <w:rsid w:val="000F50AD"/>
    <w:rsid w:val="000F6F7B"/>
    <w:rsid w:val="00100D65"/>
    <w:rsid w:val="00105F9A"/>
    <w:rsid w:val="001150A6"/>
    <w:rsid w:val="0013437B"/>
    <w:rsid w:val="00135B29"/>
    <w:rsid w:val="0013674C"/>
    <w:rsid w:val="00146F01"/>
    <w:rsid w:val="00150685"/>
    <w:rsid w:val="0015405B"/>
    <w:rsid w:val="00163CDD"/>
    <w:rsid w:val="00171151"/>
    <w:rsid w:val="00182D6D"/>
    <w:rsid w:val="00185917"/>
    <w:rsid w:val="00193187"/>
    <w:rsid w:val="001942E0"/>
    <w:rsid w:val="001B7F92"/>
    <w:rsid w:val="001D22E1"/>
    <w:rsid w:val="001E1191"/>
    <w:rsid w:val="001F58EA"/>
    <w:rsid w:val="00202FC3"/>
    <w:rsid w:val="00205E0D"/>
    <w:rsid w:val="0022372F"/>
    <w:rsid w:val="00227D7F"/>
    <w:rsid w:val="0023056E"/>
    <w:rsid w:val="00240E65"/>
    <w:rsid w:val="0024738F"/>
    <w:rsid w:val="00250ACE"/>
    <w:rsid w:val="002561BE"/>
    <w:rsid w:val="00265087"/>
    <w:rsid w:val="00266CB9"/>
    <w:rsid w:val="00267BA9"/>
    <w:rsid w:val="00270DC4"/>
    <w:rsid w:val="002827A8"/>
    <w:rsid w:val="002926D0"/>
    <w:rsid w:val="00295B60"/>
    <w:rsid w:val="002C4DED"/>
    <w:rsid w:val="002E16BF"/>
    <w:rsid w:val="002E59ED"/>
    <w:rsid w:val="002F6FF2"/>
    <w:rsid w:val="0030040F"/>
    <w:rsid w:val="00302FD9"/>
    <w:rsid w:val="00314586"/>
    <w:rsid w:val="00314AF7"/>
    <w:rsid w:val="00316A6B"/>
    <w:rsid w:val="00322A38"/>
    <w:rsid w:val="00340215"/>
    <w:rsid w:val="00345293"/>
    <w:rsid w:val="00346483"/>
    <w:rsid w:val="003465CF"/>
    <w:rsid w:val="00346C6F"/>
    <w:rsid w:val="00350B31"/>
    <w:rsid w:val="003619C9"/>
    <w:rsid w:val="00362F4A"/>
    <w:rsid w:val="00374EFE"/>
    <w:rsid w:val="00382721"/>
    <w:rsid w:val="0038284A"/>
    <w:rsid w:val="00386914"/>
    <w:rsid w:val="00391EAC"/>
    <w:rsid w:val="003A2C55"/>
    <w:rsid w:val="003A34DC"/>
    <w:rsid w:val="003A5205"/>
    <w:rsid w:val="003B3EFE"/>
    <w:rsid w:val="003C2135"/>
    <w:rsid w:val="003C5345"/>
    <w:rsid w:val="003C6A04"/>
    <w:rsid w:val="003D0545"/>
    <w:rsid w:val="003D09B2"/>
    <w:rsid w:val="003D1366"/>
    <w:rsid w:val="003E1D09"/>
    <w:rsid w:val="003E3EDF"/>
    <w:rsid w:val="003E45D6"/>
    <w:rsid w:val="003F3176"/>
    <w:rsid w:val="004030FB"/>
    <w:rsid w:val="00420270"/>
    <w:rsid w:val="00437394"/>
    <w:rsid w:val="0044439A"/>
    <w:rsid w:val="00446F94"/>
    <w:rsid w:val="00451E20"/>
    <w:rsid w:val="0047317C"/>
    <w:rsid w:val="00481832"/>
    <w:rsid w:val="00484DEC"/>
    <w:rsid w:val="00490CF9"/>
    <w:rsid w:val="00496B20"/>
    <w:rsid w:val="004B13A3"/>
    <w:rsid w:val="004B2514"/>
    <w:rsid w:val="004B4AF7"/>
    <w:rsid w:val="004C027D"/>
    <w:rsid w:val="004D2180"/>
    <w:rsid w:val="004D6DB9"/>
    <w:rsid w:val="004E3F0F"/>
    <w:rsid w:val="004E48E4"/>
    <w:rsid w:val="004E4F20"/>
    <w:rsid w:val="004F0985"/>
    <w:rsid w:val="004F6EDF"/>
    <w:rsid w:val="00507CB6"/>
    <w:rsid w:val="005129AC"/>
    <w:rsid w:val="0052046A"/>
    <w:rsid w:val="0052532F"/>
    <w:rsid w:val="005261A2"/>
    <w:rsid w:val="005275E3"/>
    <w:rsid w:val="0053185E"/>
    <w:rsid w:val="00534538"/>
    <w:rsid w:val="00537B0F"/>
    <w:rsid w:val="005401CE"/>
    <w:rsid w:val="005653D6"/>
    <w:rsid w:val="00574DD7"/>
    <w:rsid w:val="0057541F"/>
    <w:rsid w:val="00584AB9"/>
    <w:rsid w:val="00593E71"/>
    <w:rsid w:val="005A2607"/>
    <w:rsid w:val="005A6512"/>
    <w:rsid w:val="005C25C7"/>
    <w:rsid w:val="005C716A"/>
    <w:rsid w:val="005F2093"/>
    <w:rsid w:val="005F7BAD"/>
    <w:rsid w:val="00611A03"/>
    <w:rsid w:val="00613FC9"/>
    <w:rsid w:val="0061610F"/>
    <w:rsid w:val="006262D4"/>
    <w:rsid w:val="0062739F"/>
    <w:rsid w:val="00631789"/>
    <w:rsid w:val="0063190E"/>
    <w:rsid w:val="00635048"/>
    <w:rsid w:val="00647418"/>
    <w:rsid w:val="006572B0"/>
    <w:rsid w:val="00671033"/>
    <w:rsid w:val="00674170"/>
    <w:rsid w:val="006744FA"/>
    <w:rsid w:val="0067466B"/>
    <w:rsid w:val="006750C2"/>
    <w:rsid w:val="00677567"/>
    <w:rsid w:val="0067773D"/>
    <w:rsid w:val="006815EA"/>
    <w:rsid w:val="00684837"/>
    <w:rsid w:val="0068551B"/>
    <w:rsid w:val="006A6A79"/>
    <w:rsid w:val="006B6CD0"/>
    <w:rsid w:val="006B7B47"/>
    <w:rsid w:val="006C5A31"/>
    <w:rsid w:val="006C7ABB"/>
    <w:rsid w:val="006D0383"/>
    <w:rsid w:val="006E32AA"/>
    <w:rsid w:val="006E35FB"/>
    <w:rsid w:val="006E6E8D"/>
    <w:rsid w:val="006E761C"/>
    <w:rsid w:val="006F22D9"/>
    <w:rsid w:val="006F5A92"/>
    <w:rsid w:val="006F7A5D"/>
    <w:rsid w:val="00700BB2"/>
    <w:rsid w:val="00700CCA"/>
    <w:rsid w:val="00705DC9"/>
    <w:rsid w:val="007070B3"/>
    <w:rsid w:val="00717962"/>
    <w:rsid w:val="00723945"/>
    <w:rsid w:val="007266C8"/>
    <w:rsid w:val="007337E8"/>
    <w:rsid w:val="00735B59"/>
    <w:rsid w:val="007415B2"/>
    <w:rsid w:val="00745A21"/>
    <w:rsid w:val="00754380"/>
    <w:rsid w:val="00771A38"/>
    <w:rsid w:val="00774799"/>
    <w:rsid w:val="00774CA9"/>
    <w:rsid w:val="00783656"/>
    <w:rsid w:val="00787B4B"/>
    <w:rsid w:val="007908FE"/>
    <w:rsid w:val="00793528"/>
    <w:rsid w:val="00795FD8"/>
    <w:rsid w:val="007A05CB"/>
    <w:rsid w:val="007B0FC3"/>
    <w:rsid w:val="007B1CAB"/>
    <w:rsid w:val="007B2D6F"/>
    <w:rsid w:val="007B417F"/>
    <w:rsid w:val="007B7DC4"/>
    <w:rsid w:val="007C1841"/>
    <w:rsid w:val="007D1E66"/>
    <w:rsid w:val="007E4F21"/>
    <w:rsid w:val="007E60CA"/>
    <w:rsid w:val="007F232D"/>
    <w:rsid w:val="007F4E45"/>
    <w:rsid w:val="00802F51"/>
    <w:rsid w:val="00803D35"/>
    <w:rsid w:val="0081079E"/>
    <w:rsid w:val="008168FB"/>
    <w:rsid w:val="00832AAB"/>
    <w:rsid w:val="008364E5"/>
    <w:rsid w:val="00854060"/>
    <w:rsid w:val="00855B63"/>
    <w:rsid w:val="0085778A"/>
    <w:rsid w:val="0086256B"/>
    <w:rsid w:val="008706B7"/>
    <w:rsid w:val="00886EDD"/>
    <w:rsid w:val="00890D82"/>
    <w:rsid w:val="008965C5"/>
    <w:rsid w:val="00897CA5"/>
    <w:rsid w:val="008A343C"/>
    <w:rsid w:val="008A3567"/>
    <w:rsid w:val="008A7D52"/>
    <w:rsid w:val="008B22EF"/>
    <w:rsid w:val="008B5B84"/>
    <w:rsid w:val="008C1762"/>
    <w:rsid w:val="008D662A"/>
    <w:rsid w:val="008E74C0"/>
    <w:rsid w:val="008F2E48"/>
    <w:rsid w:val="008F3165"/>
    <w:rsid w:val="0090200C"/>
    <w:rsid w:val="009046C7"/>
    <w:rsid w:val="00922597"/>
    <w:rsid w:val="00926067"/>
    <w:rsid w:val="00936C16"/>
    <w:rsid w:val="0094237D"/>
    <w:rsid w:val="009617D0"/>
    <w:rsid w:val="00964CCD"/>
    <w:rsid w:val="00970E8F"/>
    <w:rsid w:val="00970FA1"/>
    <w:rsid w:val="00974B92"/>
    <w:rsid w:val="00980380"/>
    <w:rsid w:val="009808C2"/>
    <w:rsid w:val="009954AB"/>
    <w:rsid w:val="009973AA"/>
    <w:rsid w:val="009A481A"/>
    <w:rsid w:val="009D1CBF"/>
    <w:rsid w:val="009E0C98"/>
    <w:rsid w:val="009E1294"/>
    <w:rsid w:val="009E554B"/>
    <w:rsid w:val="009F4F41"/>
    <w:rsid w:val="009F5831"/>
    <w:rsid w:val="00A0555B"/>
    <w:rsid w:val="00A07C42"/>
    <w:rsid w:val="00A22935"/>
    <w:rsid w:val="00A2612D"/>
    <w:rsid w:val="00A50C03"/>
    <w:rsid w:val="00A51B8C"/>
    <w:rsid w:val="00A5288B"/>
    <w:rsid w:val="00A536DC"/>
    <w:rsid w:val="00A53A07"/>
    <w:rsid w:val="00A56FB9"/>
    <w:rsid w:val="00A61B78"/>
    <w:rsid w:val="00A63826"/>
    <w:rsid w:val="00A861BF"/>
    <w:rsid w:val="00AA1778"/>
    <w:rsid w:val="00AA2902"/>
    <w:rsid w:val="00AB3172"/>
    <w:rsid w:val="00AB345B"/>
    <w:rsid w:val="00AB74E2"/>
    <w:rsid w:val="00AC2613"/>
    <w:rsid w:val="00AC4BD9"/>
    <w:rsid w:val="00AD10F8"/>
    <w:rsid w:val="00AD48F7"/>
    <w:rsid w:val="00AD72C7"/>
    <w:rsid w:val="00AE0C79"/>
    <w:rsid w:val="00AE3D29"/>
    <w:rsid w:val="00AF1FEE"/>
    <w:rsid w:val="00AF6D35"/>
    <w:rsid w:val="00B01A2D"/>
    <w:rsid w:val="00B01C68"/>
    <w:rsid w:val="00B23BA3"/>
    <w:rsid w:val="00B32FBB"/>
    <w:rsid w:val="00B4226C"/>
    <w:rsid w:val="00B66AC5"/>
    <w:rsid w:val="00B701C9"/>
    <w:rsid w:val="00B75CF7"/>
    <w:rsid w:val="00B76696"/>
    <w:rsid w:val="00B83C15"/>
    <w:rsid w:val="00B862AD"/>
    <w:rsid w:val="00B921A3"/>
    <w:rsid w:val="00B96AEE"/>
    <w:rsid w:val="00B96EF3"/>
    <w:rsid w:val="00BA4483"/>
    <w:rsid w:val="00BB0DFC"/>
    <w:rsid w:val="00BB7F53"/>
    <w:rsid w:val="00BC00DE"/>
    <w:rsid w:val="00BC305F"/>
    <w:rsid w:val="00BD0A28"/>
    <w:rsid w:val="00BD2ED5"/>
    <w:rsid w:val="00BD556F"/>
    <w:rsid w:val="00BD595E"/>
    <w:rsid w:val="00BE048E"/>
    <w:rsid w:val="00BE3F64"/>
    <w:rsid w:val="00BF01CD"/>
    <w:rsid w:val="00BF5187"/>
    <w:rsid w:val="00BF5F28"/>
    <w:rsid w:val="00C015CC"/>
    <w:rsid w:val="00C03F84"/>
    <w:rsid w:val="00C068D4"/>
    <w:rsid w:val="00C21062"/>
    <w:rsid w:val="00C2266D"/>
    <w:rsid w:val="00C24AAF"/>
    <w:rsid w:val="00C37943"/>
    <w:rsid w:val="00C46921"/>
    <w:rsid w:val="00C50E75"/>
    <w:rsid w:val="00C56CB1"/>
    <w:rsid w:val="00C657C5"/>
    <w:rsid w:val="00C66A7C"/>
    <w:rsid w:val="00C8667D"/>
    <w:rsid w:val="00C94FBF"/>
    <w:rsid w:val="00CA2721"/>
    <w:rsid w:val="00CA3428"/>
    <w:rsid w:val="00CC32AA"/>
    <w:rsid w:val="00CD01D3"/>
    <w:rsid w:val="00CD3740"/>
    <w:rsid w:val="00CD6A8A"/>
    <w:rsid w:val="00CD72CB"/>
    <w:rsid w:val="00CE412D"/>
    <w:rsid w:val="00CF7FBC"/>
    <w:rsid w:val="00D1317E"/>
    <w:rsid w:val="00D21827"/>
    <w:rsid w:val="00D21CAC"/>
    <w:rsid w:val="00D45D3E"/>
    <w:rsid w:val="00D500EE"/>
    <w:rsid w:val="00D536F4"/>
    <w:rsid w:val="00D54DEF"/>
    <w:rsid w:val="00D562C6"/>
    <w:rsid w:val="00D56619"/>
    <w:rsid w:val="00D65C0C"/>
    <w:rsid w:val="00D67F04"/>
    <w:rsid w:val="00D701FB"/>
    <w:rsid w:val="00D85B45"/>
    <w:rsid w:val="00D8784F"/>
    <w:rsid w:val="00D90794"/>
    <w:rsid w:val="00D932A7"/>
    <w:rsid w:val="00D975BF"/>
    <w:rsid w:val="00DA3340"/>
    <w:rsid w:val="00DA50FE"/>
    <w:rsid w:val="00DB5947"/>
    <w:rsid w:val="00DC273A"/>
    <w:rsid w:val="00DC424B"/>
    <w:rsid w:val="00DC6898"/>
    <w:rsid w:val="00DD18C2"/>
    <w:rsid w:val="00DF4504"/>
    <w:rsid w:val="00E02C70"/>
    <w:rsid w:val="00E03F90"/>
    <w:rsid w:val="00E0476C"/>
    <w:rsid w:val="00E1020F"/>
    <w:rsid w:val="00E219F4"/>
    <w:rsid w:val="00E233C1"/>
    <w:rsid w:val="00E26CC2"/>
    <w:rsid w:val="00E27CF4"/>
    <w:rsid w:val="00E30988"/>
    <w:rsid w:val="00E32E8C"/>
    <w:rsid w:val="00E34DE7"/>
    <w:rsid w:val="00E42122"/>
    <w:rsid w:val="00E52A93"/>
    <w:rsid w:val="00E71F87"/>
    <w:rsid w:val="00E7691B"/>
    <w:rsid w:val="00E7707C"/>
    <w:rsid w:val="00E8588C"/>
    <w:rsid w:val="00EA1914"/>
    <w:rsid w:val="00EB1CFD"/>
    <w:rsid w:val="00EB2C1D"/>
    <w:rsid w:val="00EB6483"/>
    <w:rsid w:val="00EC0871"/>
    <w:rsid w:val="00EC55D1"/>
    <w:rsid w:val="00EC5E48"/>
    <w:rsid w:val="00ED3C1D"/>
    <w:rsid w:val="00ED41C6"/>
    <w:rsid w:val="00ED5D4F"/>
    <w:rsid w:val="00EE239D"/>
    <w:rsid w:val="00EF1C93"/>
    <w:rsid w:val="00EF610E"/>
    <w:rsid w:val="00EF6D76"/>
    <w:rsid w:val="00F10BCA"/>
    <w:rsid w:val="00F11D64"/>
    <w:rsid w:val="00F1232F"/>
    <w:rsid w:val="00F17FD9"/>
    <w:rsid w:val="00F41A51"/>
    <w:rsid w:val="00F429A8"/>
    <w:rsid w:val="00F44489"/>
    <w:rsid w:val="00F52EFB"/>
    <w:rsid w:val="00F5712C"/>
    <w:rsid w:val="00F577B8"/>
    <w:rsid w:val="00F60FAE"/>
    <w:rsid w:val="00F91597"/>
    <w:rsid w:val="00F95D47"/>
    <w:rsid w:val="00FA05AA"/>
    <w:rsid w:val="00FB0825"/>
    <w:rsid w:val="00FB10E6"/>
    <w:rsid w:val="00FB62BC"/>
    <w:rsid w:val="00FC1DC7"/>
    <w:rsid w:val="00FD5854"/>
    <w:rsid w:val="00FE1C29"/>
    <w:rsid w:val="00FE7FA5"/>
    <w:rsid w:val="00FF1C76"/>
    <w:rsid w:val="00FF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B4AB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D72C7"/>
  </w:style>
  <w:style w:type="table" w:styleId="TableGrid">
    <w:name w:val="Table Grid"/>
    <w:basedOn w:val="TableNormal"/>
    <w:uiPriority w:val="39"/>
    <w:rsid w:val="009225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30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8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2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1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9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9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8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3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9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94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2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1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7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19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5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3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6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2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3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03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0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9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A79266BC-1ADB-454F-B8F8-D32CAD63B3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67</Words>
  <Characters>38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0</cp:revision>
  <dcterms:created xsi:type="dcterms:W3CDTF">2018-10-15T07:42:00Z</dcterms:created>
  <dcterms:modified xsi:type="dcterms:W3CDTF">2018-10-15T09:34:00Z</dcterms:modified>
</cp:coreProperties>
</file>